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AF3" w:rsidRDefault="003E1AF3" w:rsidP="003E1AF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 Analysis of phenotypic data for grain yield and related traits in the diverse panel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406"/>
        <w:gridCol w:w="1381"/>
        <w:gridCol w:w="1381"/>
        <w:gridCol w:w="1614"/>
        <w:gridCol w:w="1148"/>
      </w:tblGrid>
      <w:tr w:rsidR="003E1AF3" w:rsidTr="003E1AF3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</w:t>
            </w:r>
          </w:p>
        </w:tc>
      </w:tr>
      <w:tr w:rsidR="003E1AF3" w:rsidTr="003E1AF3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 (kg h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18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4.7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67.9–12,488.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2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9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8.4–9074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7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6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59.8–12,547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6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7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65.3–11,373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8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6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7.8–9355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56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3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8.9–7683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0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90.5–8535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 (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.4–943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.4–80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.7–846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.4–891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.5–833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–64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–38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–7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–62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–59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–57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–61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KW (g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–56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–56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–63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–62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–50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–50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–5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 (m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–7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–7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–8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–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–8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–8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–8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W (m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–3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–3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–4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–4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–3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–3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–3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 (c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–12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–13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–11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–12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–1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–1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–12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 (g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–3.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–2.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–2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–2.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–2.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 (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.0–20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.0–203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.3–201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.0–201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.3–206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3–215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.3–200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 (c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3–145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0–133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2–135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8–130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9–136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–120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–132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IL (c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–49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–4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–47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–40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–43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L (c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–2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–24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–27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–28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–24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–24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W (c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–2.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–2.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S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–2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–2.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S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–2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</w:tr>
      <w:tr w:rsidR="003E1AF3" w:rsidTr="003E1AF3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–2.1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AF3" w:rsidRDefault="003E1A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</w:tbl>
    <w:p w:rsidR="003E1AF3" w:rsidRDefault="003E1AF3" w:rsidP="003E1AF3">
      <w:r>
        <w:rPr>
          <w:rFonts w:ascii="Times New Roman" w:hAnsi="Times New Roman" w:cs="Times New Roman"/>
          <w:sz w:val="18"/>
          <w:szCs w:val="18"/>
        </w:rPr>
        <w:t xml:space="preserve">GY, grain yield; SN, spike number per square meter; KNS, kernel number per spike; TKW, thousand-kernel weight; KL, kernel length; KW, kernel width; SL, spike length; SDW, spike dry weight; HD, heading date; PH, plant height; UIL, uppermost internode length; FLL, flag leaf length; FLW, flag leaf width; AY: Anyang; SX: Suixi; SJZ: </w:t>
      </w:r>
      <w:r>
        <w:rPr>
          <w:rFonts w:ascii="Times New Roman" w:hAnsi="Times New Roman" w:cs="Times New Roman"/>
          <w:sz w:val="18"/>
          <w:szCs w:val="18"/>
        </w:rPr>
        <w:lastRenderedPageBreak/>
        <w:t>Shijiazhuang; BLUE: Best linear unbiased estimation</w:t>
      </w:r>
    </w:p>
    <w:p w:rsidR="003E1AF3" w:rsidRDefault="003E1AF3" w:rsidP="003E1AF3"/>
    <w:p w:rsidR="003E1AF3" w:rsidRDefault="003E1AF3" w:rsidP="003E1AF3"/>
    <w:p w:rsidR="00874BBB" w:rsidRDefault="00874BBB">
      <w:bookmarkStart w:id="0" w:name="_GoBack"/>
      <w:bookmarkEnd w:id="0"/>
    </w:p>
    <w:sectPr w:rsidR="00874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BBB"/>
    <w:rsid w:val="003E1AF3"/>
    <w:rsid w:val="0087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C4859-F40A-4066-AFAB-9943EBA8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A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AF3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金栋</dc:creator>
  <cp:keywords/>
  <dc:description/>
  <cp:lastModifiedBy>刘 金栋</cp:lastModifiedBy>
  <cp:revision>2</cp:revision>
  <dcterms:created xsi:type="dcterms:W3CDTF">2018-10-02T03:14:00Z</dcterms:created>
  <dcterms:modified xsi:type="dcterms:W3CDTF">2018-10-02T03:14:00Z</dcterms:modified>
</cp:coreProperties>
</file>